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E97A94" w14:textId="632BAFE5" w:rsidR="003C0DB1" w:rsidRPr="00D50547" w:rsidRDefault="003C0DB1" w:rsidP="003C0DB1">
      <w:pPr>
        <w:pStyle w:val="SMHeading"/>
        <w:rPr>
          <w:b w:val="0"/>
          <w:bCs w:val="0"/>
        </w:rPr>
      </w:pPr>
      <w:r w:rsidRPr="00D50547">
        <w:rPr>
          <w:b w:val="0"/>
          <w:bCs w:val="0"/>
        </w:rPr>
        <w:t>Table S1.</w:t>
      </w:r>
      <w:r w:rsidRPr="00D50547">
        <w:t xml:space="preserve"> </w:t>
      </w:r>
      <w:r w:rsidRPr="00D50547">
        <w:rPr>
          <w:b w:val="0"/>
          <w:bCs w:val="0"/>
          <w:kern w:val="0"/>
        </w:rPr>
        <w:t xml:space="preserve">Skeletal element groupings based on fossil </w:t>
      </w:r>
      <w:proofErr w:type="spellStart"/>
      <w:r w:rsidRPr="00D50547">
        <w:rPr>
          <w:b w:val="0"/>
          <w:bCs w:val="0"/>
          <w:kern w:val="0"/>
        </w:rPr>
        <w:t>Dugongidae</w:t>
      </w:r>
      <w:proofErr w:type="spellEnd"/>
      <w:r w:rsidRPr="00D50547">
        <w:rPr>
          <w:b w:val="0"/>
          <w:bCs w:val="0"/>
          <w:kern w:val="0"/>
        </w:rPr>
        <w:t xml:space="preserve"> surveys at Al </w:t>
      </w:r>
      <w:proofErr w:type="spellStart"/>
      <w:r w:rsidRPr="00D50547">
        <w:rPr>
          <w:b w:val="0"/>
          <w:bCs w:val="0"/>
          <w:kern w:val="0"/>
        </w:rPr>
        <w:t>Maszhabiya</w:t>
      </w:r>
      <w:proofErr w:type="spellEnd"/>
      <w:r w:rsidR="00360B57">
        <w:rPr>
          <w:b w:val="0"/>
          <w:bCs w:val="0"/>
          <w:kern w:val="0"/>
        </w:rPr>
        <w:t xml:space="preserve">, tabulated from 304 total minimum number of elements for fossil </w:t>
      </w:r>
      <w:proofErr w:type="spellStart"/>
      <w:r w:rsidR="00360B57">
        <w:rPr>
          <w:b w:val="0"/>
          <w:bCs w:val="0"/>
          <w:kern w:val="0"/>
        </w:rPr>
        <w:t>Dugongidae</w:t>
      </w:r>
      <w:proofErr w:type="spellEnd"/>
      <w:r w:rsidR="00360B57">
        <w:rPr>
          <w:b w:val="0"/>
          <w:bCs w:val="0"/>
          <w:kern w:val="0"/>
        </w:rPr>
        <w:t>.</w:t>
      </w:r>
    </w:p>
    <w:p w14:paraId="68103018" w14:textId="77777777" w:rsidR="003C0DB1" w:rsidRPr="00D50547" w:rsidRDefault="003C0DB1" w:rsidP="003C0DB1">
      <w:pPr>
        <w:pStyle w:val="SMHeading"/>
        <w:rPr>
          <w:b w:val="0"/>
          <w:bCs w:val="0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6340"/>
        <w:gridCol w:w="1300"/>
      </w:tblGrid>
      <w:tr w:rsidR="003C0DB1" w:rsidRPr="00D50547" w14:paraId="201B834C" w14:textId="77777777" w:rsidTr="006172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noWrap/>
            <w:hideMark/>
          </w:tcPr>
          <w:p w14:paraId="5011E8A0" w14:textId="77777777" w:rsidR="003C0DB1" w:rsidRPr="00D50547" w:rsidRDefault="003C0DB1" w:rsidP="0061725B">
            <w:pPr>
              <w:pStyle w:val="SMHeading"/>
              <w:rPr>
                <w:b/>
                <w:bCs/>
              </w:rPr>
            </w:pPr>
            <w:r w:rsidRPr="00D50547">
              <w:rPr>
                <w:b/>
                <w:bCs/>
              </w:rPr>
              <w:t>Skeletal element groupings</w:t>
            </w:r>
          </w:p>
        </w:tc>
        <w:tc>
          <w:tcPr>
            <w:tcW w:w="1300" w:type="dxa"/>
            <w:noWrap/>
            <w:hideMark/>
          </w:tcPr>
          <w:p w14:paraId="5A162F25" w14:textId="77777777" w:rsidR="003C0DB1" w:rsidRPr="00D50547" w:rsidRDefault="003C0DB1" w:rsidP="0061725B">
            <w:pPr>
              <w:pStyle w:val="SMHead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50547">
              <w:rPr>
                <w:b/>
                <w:bCs/>
              </w:rPr>
              <w:t>Count</w:t>
            </w:r>
          </w:p>
        </w:tc>
      </w:tr>
      <w:tr w:rsidR="003C0DB1" w:rsidRPr="00D50547" w14:paraId="54D8E2D0" w14:textId="77777777" w:rsidTr="0061725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noWrap/>
            <w:hideMark/>
          </w:tcPr>
          <w:p w14:paraId="5A88C0D1" w14:textId="77777777" w:rsidR="003C0DB1" w:rsidRPr="00D50547" w:rsidRDefault="003C0DB1" w:rsidP="0061725B">
            <w:pPr>
              <w:pStyle w:val="SMHeading"/>
              <w:rPr>
                <w:b/>
                <w:bCs/>
              </w:rPr>
            </w:pPr>
            <w:r w:rsidRPr="00D50547">
              <w:rPr>
                <w:b/>
                <w:bCs/>
              </w:rPr>
              <w:t>All cranial elements (including FD 23-56)</w:t>
            </w:r>
          </w:p>
        </w:tc>
        <w:tc>
          <w:tcPr>
            <w:tcW w:w="1300" w:type="dxa"/>
            <w:noWrap/>
            <w:hideMark/>
          </w:tcPr>
          <w:p w14:paraId="4B59F355" w14:textId="4F985787" w:rsidR="003C0DB1" w:rsidRPr="00D50547" w:rsidRDefault="00DE3C40" w:rsidP="0061725B">
            <w:pPr>
              <w:pStyle w:val="SMHead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1</w:t>
            </w:r>
          </w:p>
        </w:tc>
      </w:tr>
      <w:tr w:rsidR="003C0DB1" w:rsidRPr="00D50547" w14:paraId="2A8E9DFC" w14:textId="77777777" w:rsidTr="0061725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noWrap/>
            <w:hideMark/>
          </w:tcPr>
          <w:p w14:paraId="1F8224B9" w14:textId="7D694AD8" w:rsidR="003C0DB1" w:rsidRPr="00D50547" w:rsidRDefault="003C0DB1" w:rsidP="0061725B">
            <w:pPr>
              <w:pStyle w:val="SMHeading"/>
              <w:rPr>
                <w:b/>
                <w:bCs/>
              </w:rPr>
            </w:pPr>
            <w:r w:rsidRPr="00D50547">
              <w:rPr>
                <w:b/>
                <w:bCs/>
              </w:rPr>
              <w:t>All postcranial elements</w:t>
            </w:r>
            <w:r w:rsidR="00DE3C40">
              <w:rPr>
                <w:b/>
                <w:bCs/>
              </w:rPr>
              <w:t xml:space="preserve"> </w:t>
            </w:r>
            <w:r w:rsidR="00DE3C40" w:rsidRPr="00D50547">
              <w:rPr>
                <w:b/>
                <w:bCs/>
              </w:rPr>
              <w:t>(including FD 23-56)</w:t>
            </w:r>
          </w:p>
        </w:tc>
        <w:tc>
          <w:tcPr>
            <w:tcW w:w="1300" w:type="dxa"/>
            <w:noWrap/>
            <w:hideMark/>
          </w:tcPr>
          <w:p w14:paraId="5EC79AE8" w14:textId="36BA0C03" w:rsidR="003C0DB1" w:rsidRPr="00D50547" w:rsidRDefault="00DE3C40" w:rsidP="0061725B">
            <w:pPr>
              <w:pStyle w:val="SMHead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82</w:t>
            </w:r>
          </w:p>
        </w:tc>
      </w:tr>
      <w:tr w:rsidR="003C0DB1" w:rsidRPr="00D50547" w14:paraId="2B4139B8" w14:textId="77777777" w:rsidTr="0061725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noWrap/>
            <w:hideMark/>
          </w:tcPr>
          <w:p w14:paraId="3C4F8F02" w14:textId="77777777" w:rsidR="003C0DB1" w:rsidRPr="00D50547" w:rsidRDefault="003C0DB1" w:rsidP="0061725B">
            <w:pPr>
              <w:pStyle w:val="SMHeading"/>
              <w:rPr>
                <w:b/>
                <w:bCs/>
              </w:rPr>
            </w:pPr>
            <w:r w:rsidRPr="00D50547">
              <w:rPr>
                <w:b/>
                <w:bCs/>
              </w:rPr>
              <w:t>Any rib or rib combinations (minus FD 23-56)</w:t>
            </w:r>
          </w:p>
        </w:tc>
        <w:tc>
          <w:tcPr>
            <w:tcW w:w="1300" w:type="dxa"/>
            <w:noWrap/>
            <w:hideMark/>
          </w:tcPr>
          <w:p w14:paraId="532E1DFC" w14:textId="45AB3181" w:rsidR="003C0DB1" w:rsidRPr="00D50547" w:rsidRDefault="00DE3C40" w:rsidP="0061725B">
            <w:pPr>
              <w:pStyle w:val="SMHead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52</w:t>
            </w:r>
          </w:p>
        </w:tc>
      </w:tr>
      <w:tr w:rsidR="003C0DB1" w:rsidRPr="00D50547" w14:paraId="2EF227DA" w14:textId="77777777" w:rsidTr="0061725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noWrap/>
            <w:hideMark/>
          </w:tcPr>
          <w:p w14:paraId="00501446" w14:textId="1B62986E" w:rsidR="00DE3C40" w:rsidRPr="00DE3C40" w:rsidRDefault="00DE3C40" w:rsidP="0061725B">
            <w:pPr>
              <w:pStyle w:val="SMHeading"/>
            </w:pPr>
            <w:r>
              <w:rPr>
                <w:b/>
                <w:bCs/>
              </w:rPr>
              <w:t>% cranial elements of total MNE</w:t>
            </w:r>
          </w:p>
        </w:tc>
        <w:tc>
          <w:tcPr>
            <w:tcW w:w="1300" w:type="dxa"/>
            <w:noWrap/>
            <w:hideMark/>
          </w:tcPr>
          <w:p w14:paraId="1B267F66" w14:textId="2B0BBF5A" w:rsidR="003C0DB1" w:rsidRPr="00D50547" w:rsidRDefault="008A64E8" w:rsidP="0061725B">
            <w:pPr>
              <w:pStyle w:val="SMHead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8A64E8">
              <w:rPr>
                <w:b w:val="0"/>
                <w:bCs w:val="0"/>
              </w:rPr>
              <w:t>3.62</w:t>
            </w:r>
          </w:p>
        </w:tc>
      </w:tr>
      <w:tr w:rsidR="00DE3C40" w:rsidRPr="00D50547" w14:paraId="05B91340" w14:textId="77777777" w:rsidTr="0061725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noWrap/>
          </w:tcPr>
          <w:p w14:paraId="06B2E44F" w14:textId="348014AF" w:rsidR="00DE3C40" w:rsidRDefault="00DE3C40" w:rsidP="0061725B">
            <w:pPr>
              <w:pStyle w:val="SMHeading"/>
              <w:rPr>
                <w:b/>
                <w:bCs/>
              </w:rPr>
            </w:pPr>
            <w:r>
              <w:rPr>
                <w:b/>
                <w:bCs/>
              </w:rPr>
              <w:t>% postcranial elements of total MNE</w:t>
            </w:r>
          </w:p>
        </w:tc>
        <w:tc>
          <w:tcPr>
            <w:tcW w:w="1300" w:type="dxa"/>
            <w:noWrap/>
          </w:tcPr>
          <w:p w14:paraId="17ED4D3E" w14:textId="16228999" w:rsidR="00DE3C40" w:rsidRPr="00D50547" w:rsidRDefault="008A64E8" w:rsidP="0061725B">
            <w:pPr>
              <w:pStyle w:val="SMHead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8A64E8">
              <w:rPr>
                <w:b w:val="0"/>
                <w:bCs w:val="0"/>
              </w:rPr>
              <w:t>92.76</w:t>
            </w:r>
          </w:p>
        </w:tc>
      </w:tr>
      <w:tr w:rsidR="00DE3C40" w:rsidRPr="00D50547" w14:paraId="069EE5A7" w14:textId="77777777" w:rsidTr="0061725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noWrap/>
          </w:tcPr>
          <w:p w14:paraId="7288466B" w14:textId="281AAAD9" w:rsidR="00DE3C40" w:rsidRDefault="00DE3C40" w:rsidP="0061725B">
            <w:pPr>
              <w:pStyle w:val="SMHeading"/>
              <w:rPr>
                <w:b/>
                <w:bCs/>
              </w:rPr>
            </w:pPr>
            <w:r>
              <w:rPr>
                <w:b/>
                <w:bCs/>
              </w:rPr>
              <w:t>% ribs of total MNE</w:t>
            </w:r>
          </w:p>
        </w:tc>
        <w:tc>
          <w:tcPr>
            <w:tcW w:w="1300" w:type="dxa"/>
            <w:noWrap/>
          </w:tcPr>
          <w:p w14:paraId="71027712" w14:textId="5EE46439" w:rsidR="00DE3C40" w:rsidRPr="00D50547" w:rsidRDefault="00360B57" w:rsidP="0061725B">
            <w:pPr>
              <w:pStyle w:val="SMHead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60B57">
              <w:rPr>
                <w:b w:val="0"/>
                <w:bCs w:val="0"/>
              </w:rPr>
              <w:t>83.55</w:t>
            </w:r>
          </w:p>
        </w:tc>
      </w:tr>
    </w:tbl>
    <w:p w14:paraId="1AEF961D" w14:textId="77777777" w:rsidR="003C0DB1" w:rsidRPr="00D50547" w:rsidRDefault="003C0DB1" w:rsidP="003C0DB1">
      <w:pPr>
        <w:pStyle w:val="SMHeading"/>
        <w:rPr>
          <w:b w:val="0"/>
          <w:bCs w:val="0"/>
        </w:rPr>
      </w:pPr>
    </w:p>
    <w:p w14:paraId="0083814F" w14:textId="77777777" w:rsidR="00E15AD1" w:rsidRPr="00D50547" w:rsidRDefault="00E15AD1">
      <w:pPr>
        <w:rPr>
          <w:szCs w:val="24"/>
        </w:rPr>
      </w:pPr>
    </w:p>
    <w:sectPr w:rsidR="00E15AD1" w:rsidRPr="00D505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DB1"/>
    <w:rsid w:val="000E6F78"/>
    <w:rsid w:val="00360B57"/>
    <w:rsid w:val="003C0DB1"/>
    <w:rsid w:val="00463554"/>
    <w:rsid w:val="00694F98"/>
    <w:rsid w:val="0085524C"/>
    <w:rsid w:val="008A64E8"/>
    <w:rsid w:val="00D044AA"/>
    <w:rsid w:val="00D50547"/>
    <w:rsid w:val="00DE3C40"/>
    <w:rsid w:val="00DF50D1"/>
    <w:rsid w:val="00E15AD1"/>
    <w:rsid w:val="00EA492D"/>
    <w:rsid w:val="00EA49F3"/>
    <w:rsid w:val="00F53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D7B30D"/>
  <w15:chartTrackingRefBased/>
  <w15:docId w15:val="{58EC6CD7-48CA-044E-A499-3AE4845DD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DB1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0DB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0DB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0DB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0DB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0DB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0DB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0DB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0DB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0DB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0D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0D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0D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0D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0D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0D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0D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0D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0D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0D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C0D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0DB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C0D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0DB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C0D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0DB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C0D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0D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0D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0DB1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Heading1"/>
    <w:qFormat/>
    <w:rsid w:val="003C0DB1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14:ligatures w14:val="none"/>
    </w:rPr>
  </w:style>
  <w:style w:type="table" w:styleId="GridTable1Light">
    <w:name w:val="Grid Table 1 Light"/>
    <w:basedOn w:val="TableNormal"/>
    <w:uiPriority w:val="46"/>
    <w:rsid w:val="003C0DB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98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2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1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enson, Nicholas</dc:creator>
  <cp:keywords/>
  <dc:description/>
  <cp:lastModifiedBy>Pyenson, Nicholas</cp:lastModifiedBy>
  <cp:revision>4</cp:revision>
  <dcterms:created xsi:type="dcterms:W3CDTF">2025-08-05T18:49:00Z</dcterms:created>
  <dcterms:modified xsi:type="dcterms:W3CDTF">2025-08-05T18:51:00Z</dcterms:modified>
</cp:coreProperties>
</file>